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>
          <w:bCs/>
        </w:rPr>
        <w:t xml:space="preserve">Supplementary Table 1. </w:t>
      </w:r>
      <w:r>
        <w:rPr/>
        <w:t>Distribution PD-1 and PD-L1 gene polymorphisms in multiple cancers.</w:t>
      </w:r>
    </w:p>
    <w:tbl>
      <w:tblPr>
        <w:tblW w:w="1186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8"/>
        <w:gridCol w:w="1843"/>
        <w:gridCol w:w="851"/>
        <w:gridCol w:w="850"/>
        <w:gridCol w:w="851"/>
        <w:gridCol w:w="708"/>
        <w:gridCol w:w="236"/>
        <w:gridCol w:w="757"/>
        <w:gridCol w:w="708"/>
        <w:gridCol w:w="851"/>
        <w:gridCol w:w="709"/>
        <w:gridCol w:w="236"/>
        <w:gridCol w:w="992"/>
      </w:tblGrid>
      <w:tr>
        <w:trPr>
          <w:trHeight w:val="107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bookmarkStart w:id="0" w:name="_Hlk101872941"/>
            <w:bookmarkEnd w:id="0"/>
            <w:r>
              <w:rPr>
                <w:sz w:val="22"/>
              </w:rPr>
              <w:t>First author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NP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2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WE</w:t>
            </w:r>
          </w:p>
        </w:tc>
      </w:tr>
      <w:tr>
        <w:trPr>
          <w:trHeight w:val="321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P)</w:t>
            </w:r>
          </w:p>
        </w:tc>
      </w:tr>
      <w:tr>
        <w:trPr>
          <w:trHeight w:val="329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mma L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6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Haghshena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25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5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Hua Z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2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121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21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84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Bayram 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38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Mojtahedi Z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90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L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28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Yousefi A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74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avabkar 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71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Wang WP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297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24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45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en Y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0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Qiu 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420"/>
                <w:tab w:val="left" w:pos="68" w:leader="none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87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45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94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Yin 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00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Cheng 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61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Ge J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4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Ma 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 -5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7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 7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8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 7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3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 76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56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84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ang W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200</w:t>
            </w:r>
          </w:p>
        </w:tc>
      </w:tr>
      <w:tr>
        <w:trPr>
          <w:trHeight w:val="9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7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68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Li X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37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Ren H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79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503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5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Haghshena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40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Haghshena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30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Zhou R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48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32</w:t>
            </w:r>
          </w:p>
        </w:tc>
      </w:tr>
      <w:tr>
        <w:trPr>
          <w:trHeight w:val="316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8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02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Li Q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953</w:t>
            </w:r>
          </w:p>
        </w:tc>
      </w:tr>
      <w:tr>
        <w:trPr>
          <w:trHeight w:val="9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597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7718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538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a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0815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289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234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u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208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297136A/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44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1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742098A/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83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Zhou R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74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40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Jahrom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39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46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sz w:val="22"/>
              </w:rPr>
              <w:t>Li 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51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37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sz w:val="22"/>
              </w:rPr>
              <w:t>Tan 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5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33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sz w:val="22"/>
              </w:rPr>
              <w:t>Tang W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0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87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09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32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eng S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59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95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7718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53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Wei 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49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711</w:t>
            </w:r>
          </w:p>
        </w:tc>
      </w:tr>
      <w:tr>
        <w:trPr>
          <w:trHeight w:val="90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Catalan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06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0815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13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822338T/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3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866066C/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6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890657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7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Pirdelkhos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68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209</w:t>
            </w:r>
          </w:p>
        </w:tc>
      </w:tr>
      <w:tr>
        <w:trPr>
          <w:trHeight w:val="290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Zhao Y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86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Times New Roman"/>
                <w:kern w:val="0"/>
                <w:sz w:val="22"/>
              </w:rPr>
            </w:pPr>
            <w:r>
              <w:rPr>
                <w:sz w:val="22"/>
              </w:rPr>
              <w:t>Zhao Y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10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37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6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hamsd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.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55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abriela V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05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87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05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386349C/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29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Fathi 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62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16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68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Xi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15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297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88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43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7718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56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Kasamatsu 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35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26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36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386349C/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36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297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52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Fathi 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98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65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amz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eastAsia="DengXian;等线"/>
                <w:sz w:val="22"/>
              </w:rPr>
            </w:pPr>
            <w:r>
              <w:rPr>
                <w:sz w:val="22"/>
              </w:rPr>
              <w:t>PD-1.</w:t>
            </w:r>
            <w:r>
              <w:rPr>
                <w:sz w:val="22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72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eastAsia="DengXian;等线"/>
                <w:sz w:val="22"/>
              </w:rPr>
            </w:pPr>
            <w:r>
              <w:rPr>
                <w:sz w:val="22"/>
              </w:rPr>
              <w:t>PD-1.</w:t>
            </w:r>
            <w:r>
              <w:rPr>
                <w:sz w:val="22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65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Karami 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32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1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75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>
              <w:rPr>
                <w:sz w:val="22"/>
              </w:rPr>
              <w:t>4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Demirc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58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69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70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Wagner W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24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45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613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68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1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Wagner W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14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54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10815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635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822335C/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290</w:t>
            </w:r>
          </w:p>
        </w:tc>
      </w:tr>
      <w:tr>
        <w:trPr>
          <w:trHeight w:val="29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4742098A/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37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Zang 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194</w:t>
            </w:r>
          </w:p>
        </w:tc>
      </w:tr>
      <w:tr>
        <w:trPr>
          <w:trHeight w:val="5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88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74218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0.9766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Fathi 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551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94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Cevik 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08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150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2282055T/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171</w:t>
            </w:r>
            <w:r>
              <w:rPr>
                <w:sz w:val="22"/>
                <w:vertAlign w:val="superscript"/>
              </w:rPr>
              <w:t>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822336G/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619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Al-Harbi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367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938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041*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u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604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8106 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442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Katarzy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4684 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</w:t>
            </w:r>
            <w:r>
              <w:rPr>
                <w:sz w:val="22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9260 </w:t>
            </w:r>
          </w:p>
        </w:tc>
      </w:tr>
      <w:tr>
        <w:trPr>
          <w:trHeight w:val="329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la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3143 </w:t>
            </w:r>
          </w:p>
        </w:tc>
      </w:tr>
      <w:tr>
        <w:trPr>
          <w:trHeight w:val="329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D-L1 82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6873 </w:t>
            </w:r>
          </w:p>
        </w:tc>
      </w:tr>
    </w:tbl>
    <w:p>
      <w:pPr>
        <w:pStyle w:val="Normal"/>
        <w:widowControl/>
        <w:spacing w:lineRule="auto" w:line="360"/>
        <w:ind w:left="-1050" w:hanging="0"/>
        <w:rPr/>
      </w:pPr>
      <w:r>
        <w:rPr>
          <w:sz w:val="22"/>
        </w:rPr>
        <w:t>AA: homozygote; Aa: common heterozygote; aa: rare homozygote.</w:t>
      </w:r>
      <w:r>
        <w:rPr>
          <w:sz w:val="22"/>
          <w:vertAlign w:val="superscript"/>
        </w:rPr>
        <w:t xml:space="preserve"> *</w:t>
      </w:r>
      <w:r>
        <w:rPr>
          <w:sz w:val="22"/>
        </w:rPr>
        <w:t>P&lt;0.05.</w:t>
      </w:r>
    </w:p>
    <w:sectPr>
      <w:footerReference w:type="default" r:id="rId2"/>
      <w:type w:val="nextPage"/>
      <w:pgSz w:w="12240" w:h="15840"/>
      <w:pgMar w:left="1304" w:right="1304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Times New Roman" w:cs="Calibri"/>
      <w:b/>
      <w:color w:val="231F20"/>
      <w:kern w:val="0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3:02:00Z</dcterms:created>
  <dc:creator>Lenovo</dc:creator>
  <dc:description/>
  <cp:keywords/>
  <dc:language>en-US</dc:language>
  <cp:lastModifiedBy>Comp</cp:lastModifiedBy>
  <dcterms:modified xsi:type="dcterms:W3CDTF">2024-03-09T13:03:00Z</dcterms:modified>
  <cp:revision>3</cp:revision>
  <dc:subject/>
  <dc:title>Associations of PD-1 and PD-L1 polymorphisms with cancer risk: a meta-analysis based on 50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ABCF3FDDD741C88190BF85E1A9B0A6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